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C4E58" w14:textId="4372DEA2" w:rsidR="00621E3D" w:rsidRPr="00267778" w:rsidRDefault="00621E3D" w:rsidP="00621E3D">
      <w:pPr>
        <w:rPr>
          <w:b/>
          <w:lang w:val="en-US"/>
        </w:rPr>
      </w:pPr>
      <w:r>
        <w:rPr>
          <w:b/>
          <w:lang w:val="en-US"/>
        </w:rPr>
        <w:t xml:space="preserve">S1 </w:t>
      </w:r>
      <w:r w:rsidRPr="00267778">
        <w:rPr>
          <w:b/>
          <w:lang w:val="en-US"/>
        </w:rPr>
        <w:t xml:space="preserve">Appendix F. Comparing differences between </w:t>
      </w:r>
      <w:r>
        <w:rPr>
          <w:b/>
          <w:lang w:val="en-US"/>
        </w:rPr>
        <w:t>G</w:t>
      </w:r>
      <w:r w:rsidRPr="00267778">
        <w:rPr>
          <w:b/>
          <w:lang w:val="en-US"/>
        </w:rPr>
        <w:t xml:space="preserve">roups in the Computer Disposal Phase </w:t>
      </w:r>
    </w:p>
    <w:p w14:paraId="24E6795C" w14:textId="77777777" w:rsidR="00621E3D" w:rsidRPr="00267778" w:rsidRDefault="00621E3D" w:rsidP="00621E3D">
      <w:pPr>
        <w:rPr>
          <w:b/>
          <w:u w:val="single"/>
          <w:lang w:val="en-US"/>
        </w:rPr>
      </w:pPr>
      <w:r w:rsidRPr="00267778">
        <w:rPr>
          <w:b/>
          <w:u w:val="single"/>
          <w:lang w:val="en-US"/>
        </w:rPr>
        <w:t>a) Gender</w:t>
      </w:r>
    </w:p>
    <w:p w14:paraId="38CA8DC6" w14:textId="77777777" w:rsidR="00621E3D" w:rsidRPr="00267778" w:rsidRDefault="00621E3D" w:rsidP="00621E3D">
      <w:pPr>
        <w:rPr>
          <w:lang w:val="en-US"/>
        </w:rPr>
      </w:pPr>
      <w:r w:rsidRPr="00267778">
        <w:rPr>
          <w:lang w:val="en-US"/>
        </w:rPr>
        <w:t>Table 2a: t-Test (assuming equal variance) results for gender differences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1024"/>
        <w:gridCol w:w="960"/>
        <w:gridCol w:w="960"/>
        <w:gridCol w:w="960"/>
        <w:gridCol w:w="960"/>
        <w:gridCol w:w="960"/>
      </w:tblGrid>
      <w:tr w:rsidR="00621E3D" w:rsidRPr="00267778" w14:paraId="5778C6AB" w14:textId="77777777" w:rsidTr="00DE2821">
        <w:trPr>
          <w:trHeight w:val="29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ADA61E" w14:textId="77777777" w:rsidR="00621E3D" w:rsidRPr="00267778" w:rsidRDefault="00621E3D" w:rsidP="00DE2821">
            <w:pPr>
              <w:rPr>
                <w:b/>
                <w:bCs/>
                <w:lang w:val="en-US"/>
              </w:rPr>
            </w:pPr>
            <w:r w:rsidRPr="00267778">
              <w:rPr>
                <w:b/>
                <w:bCs/>
                <w:lang w:val="en-US"/>
              </w:rPr>
              <w:t>Gende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CAA7CA" w14:textId="77777777" w:rsidR="00621E3D" w:rsidRPr="00267778" w:rsidRDefault="00621E3D" w:rsidP="00DE2821">
            <w:pPr>
              <w:rPr>
                <w:b/>
                <w:bCs/>
                <w:lang w:val="en-US"/>
              </w:rPr>
            </w:pPr>
            <w:r w:rsidRPr="00267778">
              <w:rPr>
                <w:b/>
                <w:bCs/>
                <w:lang w:val="en-US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93B086" w14:textId="77777777" w:rsidR="00621E3D" w:rsidRPr="00267778" w:rsidRDefault="00621E3D" w:rsidP="00DE2821">
            <w:pPr>
              <w:rPr>
                <w:b/>
                <w:bCs/>
                <w:lang w:val="en-US"/>
              </w:rPr>
            </w:pPr>
            <w:r w:rsidRPr="00267778">
              <w:rPr>
                <w:b/>
                <w:bCs/>
                <w:lang w:val="en-US"/>
              </w:rPr>
              <w:t>S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E7CABD" w14:textId="77777777" w:rsidR="00621E3D" w:rsidRPr="00267778" w:rsidRDefault="00621E3D" w:rsidP="00DE2821">
            <w:pPr>
              <w:rPr>
                <w:b/>
                <w:bCs/>
                <w:lang w:val="en-US"/>
              </w:rPr>
            </w:pPr>
            <w:r w:rsidRPr="00267778">
              <w:rPr>
                <w:b/>
                <w:bCs/>
                <w:lang w:val="en-US"/>
              </w:rPr>
              <w:t>t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598822" w14:textId="77777777" w:rsidR="00621E3D" w:rsidRPr="00267778" w:rsidRDefault="00621E3D" w:rsidP="00DE2821">
            <w:pPr>
              <w:rPr>
                <w:b/>
                <w:bCs/>
                <w:lang w:val="en-US"/>
              </w:rPr>
            </w:pPr>
            <w:r w:rsidRPr="00267778">
              <w:rPr>
                <w:b/>
                <w:bCs/>
                <w:lang w:val="en-US"/>
              </w:rPr>
              <w:t>d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C8412B" w14:textId="77777777" w:rsidR="00621E3D" w:rsidRPr="00267778" w:rsidRDefault="00621E3D" w:rsidP="00DE2821">
            <w:pPr>
              <w:rPr>
                <w:b/>
                <w:bCs/>
                <w:lang w:val="en-US"/>
              </w:rPr>
            </w:pPr>
            <w:r w:rsidRPr="00267778">
              <w:rPr>
                <w:b/>
                <w:bCs/>
                <w:lang w:val="en-US"/>
              </w:rPr>
              <w:t>p-value</w:t>
            </w:r>
          </w:p>
        </w:tc>
      </w:tr>
      <w:tr w:rsidR="00621E3D" w:rsidRPr="00267778" w14:paraId="0D9C410C" w14:textId="77777777" w:rsidTr="00DE2821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4F6A62DE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Ma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3F5FB9D6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3.23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566922C1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0.89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1A67220E" w14:textId="77777777" w:rsidR="00621E3D" w:rsidRPr="00267778" w:rsidRDefault="00621E3D" w:rsidP="00DE2821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019221B2" w14:textId="77777777" w:rsidR="00621E3D" w:rsidRPr="00267778" w:rsidRDefault="00621E3D" w:rsidP="00DE2821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5E235C64" w14:textId="77777777" w:rsidR="00621E3D" w:rsidRPr="00267778" w:rsidRDefault="00621E3D" w:rsidP="00DE2821">
            <w:pPr>
              <w:rPr>
                <w:lang w:val="en-US"/>
              </w:rPr>
            </w:pPr>
          </w:p>
        </w:tc>
      </w:tr>
      <w:tr w:rsidR="00621E3D" w:rsidRPr="00267778" w14:paraId="406EFF9C" w14:textId="77777777" w:rsidTr="00DE282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782AB3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0AD77E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3.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F9B4AB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94F14B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1.9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F996BF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1908B0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0.020</w:t>
            </w:r>
          </w:p>
        </w:tc>
      </w:tr>
    </w:tbl>
    <w:p w14:paraId="7D50DBEF" w14:textId="77777777" w:rsidR="00621E3D" w:rsidRPr="00267778" w:rsidRDefault="00621E3D" w:rsidP="00621E3D">
      <w:pPr>
        <w:rPr>
          <w:lang w:val="en-US"/>
        </w:rPr>
      </w:pPr>
      <w:r w:rsidRPr="00267778">
        <w:rPr>
          <w:lang w:val="en-US"/>
        </w:rPr>
        <w:t>The results show that there is statistically significant at 0.05 between males and females regarding green computer disposal.</w:t>
      </w:r>
    </w:p>
    <w:p w14:paraId="22125EFB" w14:textId="77777777" w:rsidR="00621E3D" w:rsidRPr="00267778" w:rsidRDefault="00621E3D" w:rsidP="00621E3D">
      <w:pPr>
        <w:rPr>
          <w:lang w:val="en-US"/>
        </w:rPr>
      </w:pPr>
    </w:p>
    <w:p w14:paraId="35D2801A" w14:textId="77777777" w:rsidR="00621E3D" w:rsidRPr="00267778" w:rsidRDefault="00621E3D" w:rsidP="00621E3D">
      <w:pPr>
        <w:rPr>
          <w:b/>
          <w:u w:val="single"/>
          <w:lang w:val="en-US"/>
        </w:rPr>
      </w:pPr>
      <w:r w:rsidRPr="00267778">
        <w:rPr>
          <w:b/>
          <w:u w:val="single"/>
          <w:lang w:val="en-US"/>
        </w:rPr>
        <w:t>b) Age</w:t>
      </w:r>
    </w:p>
    <w:p w14:paraId="678932C5" w14:textId="77777777" w:rsidR="00621E3D" w:rsidRPr="00267778" w:rsidRDefault="00621E3D" w:rsidP="00621E3D">
      <w:pPr>
        <w:rPr>
          <w:lang w:val="en-US"/>
        </w:rPr>
      </w:pPr>
      <w:r w:rsidRPr="00267778">
        <w:rPr>
          <w:lang w:val="en-US"/>
        </w:rPr>
        <w:t>Table 2b: One-way ANOVA test to compare differences among age groups.</w:t>
      </w:r>
    </w:p>
    <w:tbl>
      <w:tblPr>
        <w:tblW w:w="8140" w:type="dxa"/>
        <w:tblLook w:val="04A0" w:firstRow="1" w:lastRow="0" w:firstColumn="1" w:lastColumn="0" w:noHBand="0" w:noVBand="1"/>
      </w:tblPr>
      <w:tblGrid>
        <w:gridCol w:w="1960"/>
        <w:gridCol w:w="1054"/>
        <w:gridCol w:w="960"/>
        <w:gridCol w:w="960"/>
        <w:gridCol w:w="960"/>
        <w:gridCol w:w="1380"/>
        <w:gridCol w:w="960"/>
      </w:tblGrid>
      <w:tr w:rsidR="00621E3D" w:rsidRPr="00267778" w14:paraId="39CEAAFD" w14:textId="77777777" w:rsidTr="00DE2821">
        <w:trPr>
          <w:trHeight w:val="290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6D9ACB" w14:textId="77777777" w:rsidR="00621E3D" w:rsidRPr="00267778" w:rsidRDefault="00621E3D" w:rsidP="00DE2821">
            <w:pPr>
              <w:rPr>
                <w:b/>
                <w:iCs/>
                <w:lang w:val="en-US"/>
              </w:rPr>
            </w:pPr>
            <w:r w:rsidRPr="00267778">
              <w:rPr>
                <w:b/>
                <w:iCs/>
                <w:lang w:val="en-US"/>
              </w:rPr>
              <w:t>Source of Vari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D80E74" w14:textId="77777777" w:rsidR="00621E3D" w:rsidRPr="00267778" w:rsidRDefault="00621E3D" w:rsidP="00DE2821">
            <w:pPr>
              <w:rPr>
                <w:b/>
                <w:iCs/>
                <w:lang w:val="en-US"/>
              </w:rPr>
            </w:pPr>
            <w:r w:rsidRPr="00267778">
              <w:rPr>
                <w:b/>
                <w:iCs/>
                <w:lang w:val="en-US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AF2E2B" w14:textId="77777777" w:rsidR="00621E3D" w:rsidRPr="00267778" w:rsidRDefault="00621E3D" w:rsidP="00DE2821">
            <w:pPr>
              <w:rPr>
                <w:b/>
                <w:iCs/>
                <w:lang w:val="en-US"/>
              </w:rPr>
            </w:pPr>
            <w:r w:rsidRPr="00267778">
              <w:rPr>
                <w:b/>
                <w:iCs/>
                <w:lang w:val="en-US"/>
              </w:rPr>
              <w:t>d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8AD9AC" w14:textId="77777777" w:rsidR="00621E3D" w:rsidRPr="00267778" w:rsidRDefault="00621E3D" w:rsidP="00DE2821">
            <w:pPr>
              <w:rPr>
                <w:b/>
                <w:iCs/>
                <w:lang w:val="en-US"/>
              </w:rPr>
            </w:pPr>
            <w:r w:rsidRPr="00267778">
              <w:rPr>
                <w:b/>
                <w:iCs/>
                <w:lang w:val="en-US"/>
              </w:rPr>
              <w:t>M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CD8236" w14:textId="77777777" w:rsidR="00621E3D" w:rsidRPr="00267778" w:rsidRDefault="00621E3D" w:rsidP="00DE2821">
            <w:pPr>
              <w:rPr>
                <w:b/>
                <w:iCs/>
                <w:lang w:val="en-US"/>
              </w:rPr>
            </w:pPr>
            <w:r w:rsidRPr="00267778">
              <w:rPr>
                <w:b/>
                <w:iCs/>
                <w:lang w:val="en-US"/>
              </w:rPr>
              <w:t>F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092CA9" w14:textId="77777777" w:rsidR="00621E3D" w:rsidRPr="00267778" w:rsidRDefault="00621E3D" w:rsidP="00DE2821">
            <w:pPr>
              <w:rPr>
                <w:b/>
                <w:iCs/>
                <w:lang w:val="en-US"/>
              </w:rPr>
            </w:pPr>
            <w:r w:rsidRPr="00267778">
              <w:rPr>
                <w:b/>
                <w:iCs/>
                <w:lang w:val="en-US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02F71C" w14:textId="77777777" w:rsidR="00621E3D" w:rsidRPr="00267778" w:rsidRDefault="00621E3D" w:rsidP="00DE2821">
            <w:pPr>
              <w:rPr>
                <w:b/>
                <w:iCs/>
                <w:lang w:val="en-US"/>
              </w:rPr>
            </w:pPr>
            <w:r w:rsidRPr="00267778">
              <w:rPr>
                <w:b/>
                <w:iCs/>
                <w:lang w:val="en-US"/>
              </w:rPr>
              <w:t>F crit</w:t>
            </w:r>
          </w:p>
        </w:tc>
      </w:tr>
      <w:tr w:rsidR="00621E3D" w:rsidRPr="00267778" w14:paraId="36569CCB" w14:textId="77777777" w:rsidTr="00DE2821">
        <w:trPr>
          <w:trHeight w:val="290"/>
        </w:trPr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28021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Between Group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A521F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20.81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D4AD3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C5924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10.40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4A7C5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13.957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52DC5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9CC7D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3.006</w:t>
            </w:r>
          </w:p>
        </w:tc>
      </w:tr>
      <w:tr w:rsidR="00621E3D" w:rsidRPr="00267778" w14:paraId="244D2EDE" w14:textId="77777777" w:rsidTr="00DE2821">
        <w:trPr>
          <w:trHeight w:val="290"/>
        </w:trPr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C9F93B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Within Group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6B0BF9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684.4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B72A7F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9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E61837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3BB3CC" w14:textId="77777777" w:rsidR="00621E3D" w:rsidRPr="00267778" w:rsidRDefault="00621E3D" w:rsidP="00DE2821">
            <w:pPr>
              <w:rPr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6D6D54" w14:textId="77777777" w:rsidR="00621E3D" w:rsidRPr="00267778" w:rsidRDefault="00621E3D" w:rsidP="00DE2821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080FA6" w14:textId="77777777" w:rsidR="00621E3D" w:rsidRPr="00267778" w:rsidRDefault="00621E3D" w:rsidP="00DE2821">
            <w:pPr>
              <w:rPr>
                <w:lang w:val="en-US"/>
              </w:rPr>
            </w:pPr>
          </w:p>
        </w:tc>
      </w:tr>
      <w:tr w:rsidR="00621E3D" w:rsidRPr="00267778" w14:paraId="3DE1061F" w14:textId="77777777" w:rsidTr="00DE282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0BD324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AFD369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705.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4E39FD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136665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4BEF1B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20C469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1BD5AC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 </w:t>
            </w:r>
          </w:p>
        </w:tc>
      </w:tr>
    </w:tbl>
    <w:p w14:paraId="7CB4968B" w14:textId="77777777" w:rsidR="00621E3D" w:rsidRPr="00267778" w:rsidRDefault="00621E3D" w:rsidP="00621E3D">
      <w:pPr>
        <w:rPr>
          <w:lang w:val="en-US"/>
        </w:rPr>
      </w:pPr>
      <w:r w:rsidRPr="00267778">
        <w:rPr>
          <w:lang w:val="en-US"/>
        </w:rPr>
        <w:t>The results show that there is statistically significant at 0.05 between the age groups regarding green computer disposal.</w:t>
      </w:r>
    </w:p>
    <w:p w14:paraId="3700570C" w14:textId="77777777" w:rsidR="00621E3D" w:rsidRPr="00267778" w:rsidRDefault="00621E3D" w:rsidP="00621E3D">
      <w:pPr>
        <w:rPr>
          <w:lang w:val="en-US"/>
        </w:rPr>
      </w:pPr>
    </w:p>
    <w:p w14:paraId="23182746" w14:textId="77777777" w:rsidR="00621E3D" w:rsidRPr="00267778" w:rsidRDefault="00621E3D" w:rsidP="00621E3D">
      <w:pPr>
        <w:rPr>
          <w:b/>
          <w:u w:val="single"/>
          <w:lang w:val="en-US"/>
        </w:rPr>
      </w:pPr>
      <w:r w:rsidRPr="00267778">
        <w:rPr>
          <w:b/>
          <w:u w:val="single"/>
          <w:lang w:val="en-US"/>
        </w:rPr>
        <w:t>c) Income</w:t>
      </w:r>
    </w:p>
    <w:p w14:paraId="70A77FF1" w14:textId="77777777" w:rsidR="00621E3D" w:rsidRPr="00267778" w:rsidRDefault="00621E3D" w:rsidP="00621E3D">
      <w:pPr>
        <w:rPr>
          <w:lang w:val="en-US"/>
        </w:rPr>
      </w:pPr>
      <w:r w:rsidRPr="00267778">
        <w:rPr>
          <w:lang w:val="en-US"/>
        </w:rPr>
        <w:t>Table 2c: One-way ANOVA test to compare differences among income groups.</w:t>
      </w:r>
    </w:p>
    <w:tbl>
      <w:tblPr>
        <w:tblW w:w="7720" w:type="dxa"/>
        <w:tblLook w:val="04A0" w:firstRow="1" w:lastRow="0" w:firstColumn="1" w:lastColumn="0" w:noHBand="0" w:noVBand="1"/>
      </w:tblPr>
      <w:tblGrid>
        <w:gridCol w:w="1960"/>
        <w:gridCol w:w="1054"/>
        <w:gridCol w:w="960"/>
        <w:gridCol w:w="960"/>
        <w:gridCol w:w="960"/>
        <w:gridCol w:w="960"/>
        <w:gridCol w:w="960"/>
      </w:tblGrid>
      <w:tr w:rsidR="00621E3D" w:rsidRPr="00267778" w14:paraId="4D924E89" w14:textId="77777777" w:rsidTr="00DE2821">
        <w:trPr>
          <w:trHeight w:val="290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E446BF" w14:textId="77777777" w:rsidR="00621E3D" w:rsidRPr="00267778" w:rsidRDefault="00621E3D" w:rsidP="00DE2821">
            <w:pPr>
              <w:rPr>
                <w:b/>
                <w:iCs/>
                <w:lang w:val="en-US"/>
              </w:rPr>
            </w:pPr>
            <w:r w:rsidRPr="00267778">
              <w:rPr>
                <w:b/>
                <w:iCs/>
                <w:lang w:val="en-US"/>
              </w:rPr>
              <w:t>Source of Vari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7AF384" w14:textId="77777777" w:rsidR="00621E3D" w:rsidRPr="00267778" w:rsidRDefault="00621E3D" w:rsidP="00DE2821">
            <w:pPr>
              <w:rPr>
                <w:b/>
                <w:iCs/>
                <w:lang w:val="en-US"/>
              </w:rPr>
            </w:pPr>
            <w:r w:rsidRPr="00267778">
              <w:rPr>
                <w:b/>
                <w:iCs/>
                <w:lang w:val="en-US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DCD889" w14:textId="77777777" w:rsidR="00621E3D" w:rsidRPr="00267778" w:rsidRDefault="00621E3D" w:rsidP="00DE2821">
            <w:pPr>
              <w:rPr>
                <w:b/>
                <w:iCs/>
                <w:lang w:val="en-US"/>
              </w:rPr>
            </w:pPr>
            <w:r w:rsidRPr="00267778">
              <w:rPr>
                <w:b/>
                <w:iCs/>
                <w:lang w:val="en-US"/>
              </w:rPr>
              <w:t>d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6BC17C" w14:textId="77777777" w:rsidR="00621E3D" w:rsidRPr="00267778" w:rsidRDefault="00621E3D" w:rsidP="00DE2821">
            <w:pPr>
              <w:rPr>
                <w:b/>
                <w:iCs/>
                <w:lang w:val="en-US"/>
              </w:rPr>
            </w:pPr>
            <w:r w:rsidRPr="00267778">
              <w:rPr>
                <w:b/>
                <w:iCs/>
                <w:lang w:val="en-US"/>
              </w:rPr>
              <w:t>M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EA70FC" w14:textId="77777777" w:rsidR="00621E3D" w:rsidRPr="00267778" w:rsidRDefault="00621E3D" w:rsidP="00DE2821">
            <w:pPr>
              <w:rPr>
                <w:b/>
                <w:iCs/>
                <w:lang w:val="en-US"/>
              </w:rPr>
            </w:pPr>
            <w:r w:rsidRPr="00267778">
              <w:rPr>
                <w:b/>
                <w:iCs/>
                <w:lang w:val="en-US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FD6392" w14:textId="77777777" w:rsidR="00621E3D" w:rsidRPr="00267778" w:rsidRDefault="00621E3D" w:rsidP="00DE2821">
            <w:pPr>
              <w:rPr>
                <w:b/>
                <w:iCs/>
                <w:lang w:val="en-US"/>
              </w:rPr>
            </w:pPr>
            <w:r w:rsidRPr="00267778">
              <w:rPr>
                <w:b/>
                <w:iCs/>
                <w:lang w:val="en-US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E1915C" w14:textId="77777777" w:rsidR="00621E3D" w:rsidRPr="00267778" w:rsidRDefault="00621E3D" w:rsidP="00DE2821">
            <w:pPr>
              <w:rPr>
                <w:b/>
                <w:iCs/>
                <w:lang w:val="en-US"/>
              </w:rPr>
            </w:pPr>
            <w:r w:rsidRPr="00267778">
              <w:rPr>
                <w:b/>
                <w:iCs/>
                <w:lang w:val="en-US"/>
              </w:rPr>
              <w:t>F crit</w:t>
            </w:r>
          </w:p>
        </w:tc>
      </w:tr>
      <w:tr w:rsidR="00621E3D" w:rsidRPr="00267778" w14:paraId="782B4463" w14:textId="77777777" w:rsidTr="00DE2821">
        <w:trPr>
          <w:trHeight w:val="290"/>
        </w:trPr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BCEFE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Between Group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084FF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10.56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AF040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F7C6A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3.52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4B055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4.65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D8974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0.00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EFDCC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2.615</w:t>
            </w:r>
          </w:p>
        </w:tc>
      </w:tr>
      <w:tr w:rsidR="00621E3D" w:rsidRPr="00267778" w14:paraId="79559814" w14:textId="77777777" w:rsidTr="00DE2821">
        <w:trPr>
          <w:trHeight w:val="290"/>
        </w:trPr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EB7C88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Within Group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153CE8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694.7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CE5F69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9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2EEB6D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0.7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0A9BD9" w14:textId="77777777" w:rsidR="00621E3D" w:rsidRPr="00267778" w:rsidRDefault="00621E3D" w:rsidP="00DE2821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09B936" w14:textId="77777777" w:rsidR="00621E3D" w:rsidRPr="00267778" w:rsidRDefault="00621E3D" w:rsidP="00DE2821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131D3D" w14:textId="77777777" w:rsidR="00621E3D" w:rsidRPr="00267778" w:rsidRDefault="00621E3D" w:rsidP="00DE2821">
            <w:pPr>
              <w:rPr>
                <w:lang w:val="en-US"/>
              </w:rPr>
            </w:pPr>
          </w:p>
        </w:tc>
      </w:tr>
      <w:tr w:rsidR="00621E3D" w:rsidRPr="00267778" w14:paraId="4E9DC268" w14:textId="77777777" w:rsidTr="00DE282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B83F42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lastRenderedPageBreak/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5FBAE4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705.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919698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4B0FEC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AEAE3F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5F74BE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0E45EF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 </w:t>
            </w:r>
          </w:p>
        </w:tc>
      </w:tr>
    </w:tbl>
    <w:p w14:paraId="1537EECB" w14:textId="77777777" w:rsidR="00621E3D" w:rsidRPr="00267778" w:rsidRDefault="00621E3D" w:rsidP="00621E3D">
      <w:pPr>
        <w:rPr>
          <w:lang w:val="en-US"/>
        </w:rPr>
      </w:pPr>
      <w:r w:rsidRPr="00267778">
        <w:rPr>
          <w:lang w:val="en-US"/>
        </w:rPr>
        <w:t>The results show that there is statistically significant at 0.05 among the income levels regarding green computer disposal.</w:t>
      </w:r>
    </w:p>
    <w:p w14:paraId="1DD0A183" w14:textId="77777777" w:rsidR="00621E3D" w:rsidRPr="00267778" w:rsidRDefault="00621E3D" w:rsidP="00621E3D">
      <w:pPr>
        <w:rPr>
          <w:lang w:val="en-US"/>
        </w:rPr>
      </w:pPr>
    </w:p>
    <w:p w14:paraId="67D0E82B" w14:textId="77777777" w:rsidR="00621E3D" w:rsidRPr="00267778" w:rsidRDefault="00621E3D" w:rsidP="00621E3D">
      <w:pPr>
        <w:rPr>
          <w:b/>
          <w:u w:val="single"/>
          <w:lang w:val="en-US"/>
        </w:rPr>
      </w:pPr>
      <w:r w:rsidRPr="00267778">
        <w:rPr>
          <w:b/>
          <w:u w:val="single"/>
          <w:lang w:val="en-US"/>
        </w:rPr>
        <w:t>d) Education</w:t>
      </w:r>
    </w:p>
    <w:p w14:paraId="5467A1B2" w14:textId="77777777" w:rsidR="00621E3D" w:rsidRPr="00267778" w:rsidRDefault="00621E3D" w:rsidP="00621E3D">
      <w:pPr>
        <w:rPr>
          <w:lang w:val="en-US"/>
        </w:rPr>
      </w:pPr>
      <w:r w:rsidRPr="00267778">
        <w:rPr>
          <w:lang w:val="en-US"/>
        </w:rPr>
        <w:t>Table 2d: One-way ANOVA test for comparing differences among education level groups.</w:t>
      </w:r>
    </w:p>
    <w:tbl>
      <w:tblPr>
        <w:tblW w:w="7720" w:type="dxa"/>
        <w:tblLook w:val="04A0" w:firstRow="1" w:lastRow="0" w:firstColumn="1" w:lastColumn="0" w:noHBand="0" w:noVBand="1"/>
      </w:tblPr>
      <w:tblGrid>
        <w:gridCol w:w="1960"/>
        <w:gridCol w:w="1054"/>
        <w:gridCol w:w="960"/>
        <w:gridCol w:w="960"/>
        <w:gridCol w:w="960"/>
        <w:gridCol w:w="960"/>
        <w:gridCol w:w="960"/>
      </w:tblGrid>
      <w:tr w:rsidR="00621E3D" w:rsidRPr="00267778" w14:paraId="0DDEEF6E" w14:textId="77777777" w:rsidTr="00DE2821">
        <w:trPr>
          <w:trHeight w:val="290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B30EF8" w14:textId="77777777" w:rsidR="00621E3D" w:rsidRPr="00267778" w:rsidRDefault="00621E3D" w:rsidP="00DE2821">
            <w:pPr>
              <w:rPr>
                <w:b/>
                <w:iCs/>
                <w:lang w:val="en-US"/>
              </w:rPr>
            </w:pPr>
            <w:r w:rsidRPr="00267778">
              <w:rPr>
                <w:b/>
                <w:iCs/>
                <w:lang w:val="en-US"/>
              </w:rPr>
              <w:t>Source of Vari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5209C0" w14:textId="77777777" w:rsidR="00621E3D" w:rsidRPr="00267778" w:rsidRDefault="00621E3D" w:rsidP="00DE2821">
            <w:pPr>
              <w:rPr>
                <w:b/>
                <w:iCs/>
                <w:lang w:val="en-US"/>
              </w:rPr>
            </w:pPr>
            <w:r w:rsidRPr="00267778">
              <w:rPr>
                <w:b/>
                <w:iCs/>
                <w:lang w:val="en-US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4CD36E" w14:textId="77777777" w:rsidR="00621E3D" w:rsidRPr="00267778" w:rsidRDefault="00621E3D" w:rsidP="00DE2821">
            <w:pPr>
              <w:rPr>
                <w:b/>
                <w:iCs/>
                <w:lang w:val="en-US"/>
              </w:rPr>
            </w:pPr>
            <w:r w:rsidRPr="00267778">
              <w:rPr>
                <w:b/>
                <w:iCs/>
                <w:lang w:val="en-US"/>
              </w:rPr>
              <w:t>d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580424" w14:textId="77777777" w:rsidR="00621E3D" w:rsidRPr="00267778" w:rsidRDefault="00621E3D" w:rsidP="00DE2821">
            <w:pPr>
              <w:rPr>
                <w:b/>
                <w:iCs/>
                <w:lang w:val="en-US"/>
              </w:rPr>
            </w:pPr>
            <w:r w:rsidRPr="00267778">
              <w:rPr>
                <w:b/>
                <w:iCs/>
                <w:lang w:val="en-US"/>
              </w:rPr>
              <w:t>M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A3C98B" w14:textId="77777777" w:rsidR="00621E3D" w:rsidRPr="00267778" w:rsidRDefault="00621E3D" w:rsidP="00DE2821">
            <w:pPr>
              <w:rPr>
                <w:b/>
                <w:iCs/>
                <w:lang w:val="en-US"/>
              </w:rPr>
            </w:pPr>
            <w:r w:rsidRPr="00267778">
              <w:rPr>
                <w:b/>
                <w:iCs/>
                <w:lang w:val="en-US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77CBFD" w14:textId="77777777" w:rsidR="00621E3D" w:rsidRPr="00267778" w:rsidRDefault="00621E3D" w:rsidP="00DE2821">
            <w:pPr>
              <w:rPr>
                <w:b/>
                <w:iCs/>
                <w:lang w:val="en-US"/>
              </w:rPr>
            </w:pPr>
            <w:r w:rsidRPr="00267778">
              <w:rPr>
                <w:b/>
                <w:iCs/>
                <w:lang w:val="en-US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D9715F" w14:textId="77777777" w:rsidR="00621E3D" w:rsidRPr="00267778" w:rsidRDefault="00621E3D" w:rsidP="00DE2821">
            <w:pPr>
              <w:rPr>
                <w:b/>
                <w:iCs/>
                <w:lang w:val="en-US"/>
              </w:rPr>
            </w:pPr>
            <w:r w:rsidRPr="00267778">
              <w:rPr>
                <w:b/>
                <w:iCs/>
                <w:lang w:val="en-US"/>
              </w:rPr>
              <w:t>F crit</w:t>
            </w:r>
          </w:p>
        </w:tc>
      </w:tr>
      <w:tr w:rsidR="00621E3D" w:rsidRPr="00267778" w14:paraId="43E92D6B" w14:textId="77777777" w:rsidTr="00DE2821">
        <w:trPr>
          <w:trHeight w:val="290"/>
        </w:trPr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3FEFE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Between Group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A3150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5.48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29823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35AE6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1.09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2D769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1.43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EB747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0.20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9FA6F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2.224</w:t>
            </w:r>
          </w:p>
        </w:tc>
      </w:tr>
      <w:tr w:rsidR="00621E3D" w:rsidRPr="00267778" w14:paraId="29BE1730" w14:textId="77777777" w:rsidTr="00DE2821">
        <w:trPr>
          <w:trHeight w:val="290"/>
        </w:trPr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804B71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Within Group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DB2BA1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699.8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25A9D0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9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F060BC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0.76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BBF3C6" w14:textId="77777777" w:rsidR="00621E3D" w:rsidRPr="00267778" w:rsidRDefault="00621E3D" w:rsidP="00DE2821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83C6D9" w14:textId="77777777" w:rsidR="00621E3D" w:rsidRPr="00267778" w:rsidRDefault="00621E3D" w:rsidP="00DE2821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705D75" w14:textId="77777777" w:rsidR="00621E3D" w:rsidRPr="00267778" w:rsidRDefault="00621E3D" w:rsidP="00DE2821">
            <w:pPr>
              <w:rPr>
                <w:lang w:val="en-US"/>
              </w:rPr>
            </w:pPr>
          </w:p>
        </w:tc>
      </w:tr>
      <w:tr w:rsidR="00621E3D" w:rsidRPr="00267778" w14:paraId="4330CF27" w14:textId="77777777" w:rsidTr="00DE282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8C636D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CF4861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705.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188DC7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03CB49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9A67A4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86DA4B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712F4F" w14:textId="77777777" w:rsidR="00621E3D" w:rsidRPr="00267778" w:rsidRDefault="00621E3D" w:rsidP="00DE2821">
            <w:pPr>
              <w:rPr>
                <w:lang w:val="en-US"/>
              </w:rPr>
            </w:pPr>
            <w:r w:rsidRPr="00267778">
              <w:rPr>
                <w:lang w:val="en-US"/>
              </w:rPr>
              <w:t> </w:t>
            </w:r>
          </w:p>
        </w:tc>
      </w:tr>
    </w:tbl>
    <w:p w14:paraId="4287E2C2" w14:textId="77777777" w:rsidR="00621E3D" w:rsidRPr="00267778" w:rsidRDefault="00621E3D" w:rsidP="00621E3D">
      <w:pPr>
        <w:rPr>
          <w:lang w:val="en-US"/>
        </w:rPr>
      </w:pPr>
      <w:r w:rsidRPr="00267778">
        <w:rPr>
          <w:lang w:val="en-US"/>
        </w:rPr>
        <w:t xml:space="preserve">The results show that there is no </w:t>
      </w:r>
      <w:proofErr w:type="gramStart"/>
      <w:r w:rsidRPr="00267778">
        <w:rPr>
          <w:lang w:val="en-US"/>
        </w:rPr>
        <w:t>statistically</w:t>
      </w:r>
      <w:proofErr w:type="gramEnd"/>
      <w:r w:rsidRPr="00267778">
        <w:rPr>
          <w:lang w:val="en-US"/>
        </w:rPr>
        <w:t xml:space="preserve"> significance among the education levels regarding green computer disposal.</w:t>
      </w:r>
    </w:p>
    <w:p w14:paraId="72131347" w14:textId="77777777" w:rsidR="00621E3D" w:rsidRPr="00C2560F" w:rsidRDefault="00621E3D" w:rsidP="00621E3D">
      <w:pPr>
        <w:rPr>
          <w:lang w:val="en-US"/>
        </w:rPr>
      </w:pPr>
      <w:r w:rsidRPr="00267778">
        <w:rPr>
          <w:lang w:val="en-US"/>
        </w:rPr>
        <w:br w:type="page"/>
      </w:r>
    </w:p>
    <w:p w14:paraId="2F393FC4" w14:textId="77777777" w:rsidR="00E8375B" w:rsidRPr="00621E3D" w:rsidRDefault="00E8375B">
      <w:pPr>
        <w:rPr>
          <w:lang w:val="en-US"/>
        </w:rPr>
      </w:pPr>
    </w:p>
    <w:sectPr w:rsidR="00E8375B" w:rsidRPr="00621E3D" w:rsidSect="00621E3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E3D"/>
    <w:rsid w:val="00064777"/>
    <w:rsid w:val="001D1CF8"/>
    <w:rsid w:val="002F6C39"/>
    <w:rsid w:val="004B1F86"/>
    <w:rsid w:val="00621E3D"/>
    <w:rsid w:val="00CC7CB0"/>
    <w:rsid w:val="00E8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1ECC2"/>
  <w15:chartTrackingRefBased/>
  <w15:docId w15:val="{BB2CC5F1-61D5-41B7-BB67-064C17A21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E3D"/>
  </w:style>
  <w:style w:type="paragraph" w:styleId="Heading1">
    <w:name w:val="heading 1"/>
    <w:basedOn w:val="Normal"/>
    <w:next w:val="Normal"/>
    <w:link w:val="Heading1Char"/>
    <w:uiPriority w:val="9"/>
    <w:qFormat/>
    <w:rsid w:val="00621E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E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E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E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E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E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E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E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E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E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E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E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E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E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E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E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E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E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E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1E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E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1E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E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1E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E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1E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E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E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E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 Yee Yen</dc:creator>
  <cp:keywords/>
  <dc:description/>
  <cp:lastModifiedBy>Yuen Yee Yen</cp:lastModifiedBy>
  <cp:revision>1</cp:revision>
  <dcterms:created xsi:type="dcterms:W3CDTF">2025-04-21T04:34:00Z</dcterms:created>
  <dcterms:modified xsi:type="dcterms:W3CDTF">2025-04-21T04:35:00Z</dcterms:modified>
</cp:coreProperties>
</file>